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3308B" w14:textId="77777777" w:rsidR="00FD2B14" w:rsidRPr="006E28B4" w:rsidRDefault="00FD2B14" w:rsidP="00FD2B14">
      <w:pPr>
        <w:rPr>
          <w:rFonts w:ascii="Times New Roman" w:hAnsi="Times New Roman" w:cs="Times New Roman"/>
          <w:noProof/>
          <w:sz w:val="24"/>
          <w:szCs w:val="32"/>
        </w:rPr>
      </w:pPr>
      <w:r w:rsidRPr="006E28B4">
        <w:rPr>
          <w:rFonts w:ascii="Times New Roman" w:hAnsi="Times New Roman" w:cs="Times New Roman"/>
          <w:b/>
          <w:bCs/>
          <w:noProof/>
          <w:sz w:val="24"/>
          <w:szCs w:val="32"/>
        </w:rPr>
        <w:t>Table S1</w:t>
      </w:r>
      <w:r w:rsidRPr="006E28B4">
        <w:rPr>
          <w:rFonts w:ascii="Times New Roman" w:hAnsi="Times New Roman" w:cs="Times New Roman"/>
          <w:noProof/>
          <w:sz w:val="24"/>
          <w:szCs w:val="32"/>
        </w:rPr>
        <w:t xml:space="preserve"> Number of interest and reference drugs’ reports submitted for each adverse event with HIV indication in the U.S. Food and Drug Administration Adverse Event Reporting System (FAERS)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92"/>
        <w:gridCol w:w="1276"/>
        <w:gridCol w:w="992"/>
        <w:gridCol w:w="1134"/>
        <w:gridCol w:w="1418"/>
      </w:tblGrid>
      <w:tr w:rsidR="00FD2B14" w:rsidRPr="00554A6A" w14:paraId="5BC634F1" w14:textId="77777777" w:rsidTr="0044335D">
        <w:trPr>
          <w:trHeight w:val="372"/>
        </w:trPr>
        <w:tc>
          <w:tcPr>
            <w:tcW w:w="2552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19FD11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dverse event</w:t>
            </w:r>
          </w:p>
        </w:tc>
        <w:tc>
          <w:tcPr>
            <w:tcW w:w="5812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E5455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o. of reports with events</w:t>
            </w:r>
          </w:p>
        </w:tc>
      </w:tr>
      <w:tr w:rsidR="00FD2B14" w:rsidRPr="00554A6A" w14:paraId="7D7631FD" w14:textId="77777777" w:rsidTr="0044335D">
        <w:trPr>
          <w:trHeight w:val="372"/>
        </w:trPr>
        <w:tc>
          <w:tcPr>
            <w:tcW w:w="2552" w:type="dxa"/>
            <w:vMerge/>
            <w:tcBorders>
              <w:top w:val="nil"/>
              <w:bottom w:val="single" w:sz="8" w:space="0" w:color="auto"/>
            </w:tcBorders>
            <w:vAlign w:val="center"/>
            <w:hideMark/>
          </w:tcPr>
          <w:p w14:paraId="5DE9E940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62512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TV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282A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DV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69A37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D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70A58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dT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4AE0E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AM</w:t>
            </w:r>
          </w:p>
        </w:tc>
      </w:tr>
      <w:tr w:rsidR="00FD2B14" w:rsidRPr="00554A6A" w14:paraId="37DAF436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68AE1F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Abor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B4C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F8A2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F48B9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D460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12165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</w:tr>
      <w:tr w:rsidR="00FD2B14" w:rsidRPr="00554A6A" w14:paraId="3C8EA82C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D79142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Spontaneous abor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C826C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41CD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40388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8498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9B8F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97</w:t>
            </w:r>
          </w:p>
        </w:tc>
      </w:tr>
      <w:tr w:rsidR="00FD2B14" w:rsidRPr="00554A6A" w14:paraId="1274584B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D67720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Preterm bir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E9FC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167B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2D6C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5FAE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A48B7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12</w:t>
            </w:r>
          </w:p>
        </w:tc>
      </w:tr>
      <w:tr w:rsidR="00FD2B14" w:rsidRPr="00554A6A" w14:paraId="6287F0BD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6BF77C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Low birth weigh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21968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5797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E0729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786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9C0D7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</w:tr>
      <w:tr w:rsidR="00FD2B14" w:rsidRPr="00554A6A" w14:paraId="1608B3A8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2B6D70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Stillbirth and </w:t>
            </w:r>
            <w:proofErr w:type="spellStart"/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foetal</w:t>
            </w:r>
            <w:proofErr w:type="spellEnd"/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eat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20EF1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428AB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8D7E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7498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5A85D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</w:tr>
      <w:tr w:rsidR="00FD2B14" w:rsidRPr="00554A6A" w14:paraId="08DB8E4B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E0EC86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Foetal</w:t>
            </w:r>
            <w:proofErr w:type="spellEnd"/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complicatio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CF3B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1029E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4EB9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EFB8E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4317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91</w:t>
            </w:r>
          </w:p>
        </w:tc>
      </w:tr>
      <w:tr w:rsidR="00FD2B14" w:rsidRPr="00554A6A" w14:paraId="2B87D92A" w14:textId="77777777" w:rsidTr="0044335D">
        <w:trPr>
          <w:trHeight w:val="372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9EE8AEA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ot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F5431A2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C011301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042F0A5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17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16B745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98196EC" w14:textId="77777777" w:rsidR="00FD2B14" w:rsidRPr="006E28B4" w:rsidRDefault="00FD2B14" w:rsidP="0044335D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E28B4">
              <w:rPr>
                <w:rFonts w:ascii="Times New Roman" w:eastAsia="等线" w:hAnsi="Times New Roman" w:cs="Times New Roman"/>
                <w:color w:val="000000"/>
                <w:sz w:val="22"/>
              </w:rPr>
              <w:t>2659</w:t>
            </w:r>
          </w:p>
        </w:tc>
      </w:tr>
    </w:tbl>
    <w:p w14:paraId="15A2FCA6" w14:textId="77777777" w:rsidR="00FD2B14" w:rsidRPr="006E28B4" w:rsidRDefault="00FD2B14" w:rsidP="00FD2B14">
      <w:pPr>
        <w:rPr>
          <w:rFonts w:ascii="Times New Roman" w:eastAsia="仿宋" w:hAnsi="Times New Roman" w:cs="Times New Roman"/>
          <w:noProof/>
          <w:sz w:val="22"/>
        </w:rPr>
      </w:pPr>
      <w:r w:rsidRPr="006E28B4">
        <w:rPr>
          <w:rFonts w:ascii="Times New Roman" w:hAnsi="Times New Roman" w:cs="Times New Roman"/>
          <w:noProof/>
          <w:sz w:val="22"/>
          <w:szCs w:val="28"/>
        </w:rPr>
        <w:t>ETV entecavir, ADV adefovir dipivoxil, TDF tenofovir disoproxil fumarate, LdT telbivudine, LAM lamivudine</w:t>
      </w:r>
    </w:p>
    <w:p w14:paraId="1A23E772" w14:textId="77777777" w:rsidR="0071423D" w:rsidRPr="00FD2B14" w:rsidRDefault="0071423D"/>
    <w:sectPr w:rsidR="0071423D" w:rsidRPr="00FD2B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7F6DC" w14:textId="77777777" w:rsidR="00734241" w:rsidRDefault="00734241" w:rsidP="00FD2B14">
      <w:r>
        <w:separator/>
      </w:r>
    </w:p>
  </w:endnote>
  <w:endnote w:type="continuationSeparator" w:id="0">
    <w:p w14:paraId="3752F827" w14:textId="77777777" w:rsidR="00734241" w:rsidRDefault="00734241" w:rsidP="00FD2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E6D58" w14:textId="77777777" w:rsidR="00734241" w:rsidRDefault="00734241" w:rsidP="00FD2B14">
      <w:r>
        <w:separator/>
      </w:r>
    </w:p>
  </w:footnote>
  <w:footnote w:type="continuationSeparator" w:id="0">
    <w:p w14:paraId="41B4398E" w14:textId="77777777" w:rsidR="00734241" w:rsidRDefault="00734241" w:rsidP="00FD2B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23D"/>
    <w:rsid w:val="0071423D"/>
    <w:rsid w:val="00734241"/>
    <w:rsid w:val="00FD2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A1F2D2A-C251-4AE8-94E5-C86C3E6AF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2B1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2B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2B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2B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2B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yang</dc:creator>
  <cp:keywords/>
  <dc:description/>
  <cp:lastModifiedBy>zhang yang</cp:lastModifiedBy>
  <cp:revision>2</cp:revision>
  <dcterms:created xsi:type="dcterms:W3CDTF">2021-11-13T03:12:00Z</dcterms:created>
  <dcterms:modified xsi:type="dcterms:W3CDTF">2021-11-13T03:13:00Z</dcterms:modified>
</cp:coreProperties>
</file>